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B7C3D" w14:textId="10C7932D" w:rsidR="0038446F" w:rsidRPr="00AD0CE5" w:rsidRDefault="00283E93" w:rsidP="008275BA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D0CE5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C14CCD" w:rsidRPr="00AD0CE5">
        <w:rPr>
          <w:rFonts w:ascii="Times New Roman" w:hAnsi="Times New Roman" w:cs="Times New Roman" w:hint="eastAsia"/>
          <w:b/>
          <w:bCs/>
          <w:sz w:val="24"/>
          <w:szCs w:val="28"/>
        </w:rPr>
        <w:t>M</w:t>
      </w:r>
      <w:r w:rsidR="00AD0CE5" w:rsidRPr="00AD0CE5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="00AD0CE5" w:rsidRPr="00AD0CE5">
        <w:rPr>
          <w:rFonts w:ascii="Times New Roman" w:hAnsi="Times New Roman" w:cs="Times New Roman"/>
          <w:b/>
          <w:bCs/>
          <w:sz w:val="24"/>
          <w:szCs w:val="28"/>
        </w:rPr>
        <w:t>terials</w:t>
      </w:r>
    </w:p>
    <w:p w14:paraId="7638F13A" w14:textId="77777777" w:rsidR="001137D5" w:rsidRDefault="001137D5" w:rsidP="00853EB2">
      <w:pPr>
        <w:jc w:val="center"/>
        <w:rPr>
          <w:rFonts w:ascii="Times New Roman" w:hAnsi="Times New Roman" w:cs="Times New Roman"/>
          <w:noProof/>
          <w:sz w:val="24"/>
          <w:szCs w:val="28"/>
        </w:rPr>
      </w:pPr>
      <w:r>
        <w:rPr>
          <w:noProof/>
        </w:rPr>
        <w:drawing>
          <wp:inline distT="0" distB="0" distL="0" distR="0" wp14:anchorId="1C462592" wp14:editId="5EBB3CFF">
            <wp:extent cx="5274310" cy="71913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9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B2DF1" w14:textId="77777777" w:rsidR="001137D5" w:rsidRDefault="001137D5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42FE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Amino acid sequence of </w:t>
      </w:r>
      <w:r w:rsidRPr="001137D5">
        <w:rPr>
          <w:rFonts w:ascii="Times New Roman" w:hAnsi="Times New Roman" w:cs="Times New Roman" w:hint="eastAsia"/>
          <w:sz w:val="24"/>
          <w:szCs w:val="24"/>
        </w:rPr>
        <w:t>MPXV</w:t>
      </w:r>
      <w:r w:rsidRPr="001137D5">
        <w:rPr>
          <w:rFonts w:ascii="Times New Roman" w:hAnsi="Times New Roman" w:cs="Times New Roman"/>
          <w:sz w:val="24"/>
          <w:szCs w:val="24"/>
        </w:rPr>
        <w:t xml:space="preserve"> antigens</w:t>
      </w:r>
      <w:r>
        <w:rPr>
          <w:rFonts w:ascii="Times New Roman" w:hAnsi="Times New Roman" w:cs="Times New Roman"/>
          <w:sz w:val="24"/>
          <w:szCs w:val="24"/>
        </w:rPr>
        <w:t xml:space="preserve"> used in this study. </w:t>
      </w:r>
    </w:p>
    <w:p w14:paraId="37AC735E" w14:textId="34E6BC0A" w:rsidR="00853EB2" w:rsidRDefault="00853EB2" w:rsidP="00853EB2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160C5F69" wp14:editId="769107D7">
            <wp:extent cx="4305300" cy="23749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3E4D8" w14:textId="77777777" w:rsidR="006D77EA" w:rsidRDefault="00853EB2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42FE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60F7B" w:rsidRPr="00060F7B">
        <w:rPr>
          <w:rFonts w:ascii="Times New Roman" w:hAnsi="Times New Roman" w:cs="Times New Roman"/>
          <w:sz w:val="24"/>
          <w:szCs w:val="24"/>
        </w:rPr>
        <w:t>Neutralizing activity of mRNA vaccine immunized sera samples 35 days post-initial immunization in mi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9F83F8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D7419F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DD03CD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C10C7F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CFB1B2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9ABEFE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E2D9BE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933710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E2255F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DF3E5A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9A9671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3305FA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9DB526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622BCF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4CFE6B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9346A4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1E9C69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047375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C1E16A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53F058" w14:textId="77777777" w:rsidR="006D77EA" w:rsidRDefault="006D77EA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F1C66A" w14:textId="41879D39" w:rsidR="006D77EA" w:rsidRDefault="006D77EA" w:rsidP="006D77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42F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D77EA">
        <w:rPr>
          <w:rFonts w:ascii="Times New Roman" w:hAnsi="Times New Roman" w:cs="Times New Roman"/>
          <w:sz w:val="24"/>
          <w:szCs w:val="24"/>
        </w:rPr>
        <w:t>he homology of</w:t>
      </w:r>
      <w:r w:rsidR="00FB72BC">
        <w:rPr>
          <w:rFonts w:ascii="Times New Roman" w:hAnsi="Times New Roman" w:cs="Times New Roman"/>
          <w:sz w:val="24"/>
          <w:szCs w:val="24"/>
        </w:rPr>
        <w:t xml:space="preserve"> </w:t>
      </w:r>
      <w:r w:rsidR="00FB72BC">
        <w:rPr>
          <w:rFonts w:ascii="Times New Roman" w:hAnsi="Times New Roman" w:cs="Times New Roman" w:hint="eastAsia"/>
          <w:sz w:val="24"/>
          <w:szCs w:val="24"/>
        </w:rPr>
        <w:t>the</w:t>
      </w:r>
      <w:r w:rsidRPr="006D77EA">
        <w:rPr>
          <w:rFonts w:ascii="Times New Roman" w:hAnsi="Times New Roman" w:cs="Times New Roman"/>
          <w:sz w:val="24"/>
          <w:szCs w:val="24"/>
        </w:rPr>
        <w:t xml:space="preserve"> five antigen</w:t>
      </w:r>
      <w:r w:rsidR="002D53DA">
        <w:rPr>
          <w:rFonts w:ascii="Times New Roman" w:hAnsi="Times New Roman" w:cs="Times New Roman"/>
          <w:sz w:val="24"/>
          <w:szCs w:val="24"/>
        </w:rPr>
        <w:t>s</w:t>
      </w:r>
      <w:r w:rsidRPr="006D77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FB72BC" w:rsidRPr="003312A7">
        <w:rPr>
          <w:rFonts w:ascii="Times New Roman" w:hAnsi="Times New Roman" w:cs="Times New Roman"/>
          <w:sz w:val="24"/>
          <w:szCs w:val="24"/>
        </w:rPr>
        <w:t>MPXV_USA_2022_MA001</w:t>
      </w:r>
      <w:r w:rsidR="003D3C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6D77EA">
        <w:rPr>
          <w:rFonts w:ascii="Times New Roman" w:hAnsi="Times New Roman" w:cs="Times New Roman"/>
          <w:sz w:val="24"/>
          <w:szCs w:val="24"/>
        </w:rPr>
        <w:t>VACV (Tian</w:t>
      </w:r>
      <w:r w:rsidR="00477713">
        <w:rPr>
          <w:rFonts w:ascii="Times New Roman" w:hAnsi="Times New Roman" w:cs="Times New Roman"/>
          <w:sz w:val="24"/>
          <w:szCs w:val="24"/>
        </w:rPr>
        <w:t xml:space="preserve"> </w:t>
      </w:r>
      <w:r w:rsidRPr="006D77EA">
        <w:rPr>
          <w:rFonts w:ascii="Times New Roman" w:hAnsi="Times New Roman" w:cs="Times New Roman"/>
          <w:sz w:val="24"/>
          <w:szCs w:val="24"/>
        </w:rPr>
        <w:t>Tan strain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999"/>
        <w:gridCol w:w="2993"/>
        <w:gridCol w:w="1911"/>
      </w:tblGrid>
      <w:tr w:rsidR="00B17CAB" w14:paraId="1E3F896F" w14:textId="77777777" w:rsidTr="00B17CAB">
        <w:tc>
          <w:tcPr>
            <w:tcW w:w="1403" w:type="dxa"/>
            <w:tcBorders>
              <w:bottom w:val="single" w:sz="4" w:space="0" w:color="auto"/>
              <w:right w:val="nil"/>
            </w:tcBorders>
          </w:tcPr>
          <w:p w14:paraId="017E5C28" w14:textId="51FBEB41" w:rsidR="00B17CAB" w:rsidRDefault="00B17CAB" w:rsidP="00853EB2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FE7045" w14:textId="77777777" w:rsidR="00B17CAB" w:rsidRDefault="00B17CAB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S</w:t>
            </w:r>
            <w:r w:rsidRPr="003312A7">
              <w:rPr>
                <w:rFonts w:ascii="Times New Roman" w:hAnsi="Times New Roman" w:cs="Times New Roman"/>
                <w:noProof/>
                <w:sz w:val="24"/>
                <w:szCs w:val="28"/>
              </w:rPr>
              <w:t xml:space="preserve">equence </w:t>
            </w:r>
          </w:p>
          <w:p w14:paraId="0EE37189" w14:textId="3106552D" w:rsidR="00B17CAB" w:rsidRPr="003312A7" w:rsidRDefault="00B17CAB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I</w:t>
            </w:r>
            <w:r w:rsidRPr="003312A7">
              <w:rPr>
                <w:rFonts w:ascii="Times New Roman" w:hAnsi="Times New Roman" w:cs="Times New Roman"/>
                <w:noProof/>
                <w:sz w:val="24"/>
                <w:szCs w:val="28"/>
              </w:rPr>
              <w:t>dentity</w:t>
            </w:r>
          </w:p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0EAD6" w14:textId="79A900EB" w:rsidR="00A92149" w:rsidRDefault="00B17CAB" w:rsidP="00A921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2A7">
              <w:rPr>
                <w:rFonts w:ascii="Times New Roman" w:hAnsi="Times New Roman" w:cs="Times New Roman"/>
                <w:sz w:val="24"/>
                <w:szCs w:val="24"/>
              </w:rPr>
              <w:t>MPXV</w:t>
            </w:r>
            <w:r w:rsidR="00A921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92149" w:rsidRPr="003312A7">
              <w:rPr>
                <w:rFonts w:ascii="Times New Roman" w:hAnsi="Times New Roman" w:cs="Times New Roman"/>
                <w:sz w:val="24"/>
                <w:szCs w:val="24"/>
              </w:rPr>
              <w:t>MPXV</w:t>
            </w:r>
            <w:r w:rsidR="00A92149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  <w:p w14:paraId="67A22AAB" w14:textId="165E16CB" w:rsidR="00B17CAB" w:rsidRDefault="00B17CAB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3312A7">
              <w:rPr>
                <w:rFonts w:ascii="Times New Roman" w:hAnsi="Times New Roman" w:cs="Times New Roman"/>
                <w:sz w:val="24"/>
                <w:szCs w:val="24"/>
              </w:rPr>
              <w:t>USA_2022_MA001</w:t>
            </w:r>
            <w:r w:rsidR="00A921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</w:tcBorders>
            <w:vAlign w:val="center"/>
          </w:tcPr>
          <w:p w14:paraId="534BCE8B" w14:textId="5CD70FD7" w:rsidR="00B17CAB" w:rsidRDefault="00B17CAB" w:rsidP="001C13B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6D77EA">
              <w:rPr>
                <w:rFonts w:ascii="Times New Roman" w:hAnsi="Times New Roman" w:cs="Times New Roman"/>
                <w:sz w:val="24"/>
                <w:szCs w:val="24"/>
              </w:rPr>
              <w:t>VACV</w:t>
            </w:r>
            <w:r w:rsidR="00A921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D77EA">
              <w:rPr>
                <w:rFonts w:ascii="Times New Roman" w:hAnsi="Times New Roman" w:cs="Times New Roman"/>
                <w:sz w:val="24"/>
                <w:szCs w:val="24"/>
              </w:rPr>
              <w:t>Tian</w:t>
            </w:r>
            <w:r w:rsidR="004777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77EA">
              <w:rPr>
                <w:rFonts w:ascii="Times New Roman" w:hAnsi="Times New Roman" w:cs="Times New Roman"/>
                <w:sz w:val="24"/>
                <w:szCs w:val="24"/>
              </w:rPr>
              <w:t>Tan strain</w:t>
            </w:r>
            <w:r w:rsidR="00A921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17CAB" w14:paraId="68E72800" w14:textId="77777777" w:rsidTr="00B17CAB">
        <w:tc>
          <w:tcPr>
            <w:tcW w:w="1403" w:type="dxa"/>
            <w:vMerge w:val="restart"/>
            <w:tcBorders>
              <w:right w:val="nil"/>
            </w:tcBorders>
            <w:vAlign w:val="center"/>
          </w:tcPr>
          <w:p w14:paraId="06882020" w14:textId="0663FF1E" w:rsidR="00B17CAB" w:rsidRDefault="00B17CAB" w:rsidP="00B17CAB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N</w:t>
            </w:r>
            <w:r w:rsidRPr="003312A7">
              <w:rPr>
                <w:rFonts w:ascii="Times New Roman" w:hAnsi="Times New Roman" w:cs="Times New Roman"/>
                <w:noProof/>
                <w:sz w:val="24"/>
                <w:szCs w:val="28"/>
              </w:rPr>
              <w:t>ucleotide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vAlign w:val="center"/>
          </w:tcPr>
          <w:p w14:paraId="4E3C1272" w14:textId="38BE79A1" w:rsidR="00B17CAB" w:rsidRPr="00F241BC" w:rsidRDefault="00B17CAB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F241BC"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9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8.</w:t>
            </w:r>
            <w:r w:rsidR="00AD0CC3"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27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%</w:t>
            </w:r>
          </w:p>
        </w:tc>
        <w:tc>
          <w:tcPr>
            <w:tcW w:w="2993" w:type="dxa"/>
            <w:tcBorders>
              <w:left w:val="nil"/>
              <w:bottom w:val="nil"/>
              <w:right w:val="nil"/>
            </w:tcBorders>
            <w:vAlign w:val="center"/>
          </w:tcPr>
          <w:p w14:paraId="2F4512F7" w14:textId="45F44475" w:rsidR="00B17CAB" w:rsidRDefault="00B17CAB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1R</w:t>
            </w:r>
          </w:p>
        </w:tc>
        <w:tc>
          <w:tcPr>
            <w:tcW w:w="1911" w:type="dxa"/>
            <w:tcBorders>
              <w:left w:val="nil"/>
              <w:bottom w:val="nil"/>
            </w:tcBorders>
            <w:vAlign w:val="center"/>
          </w:tcPr>
          <w:p w14:paraId="07F54F12" w14:textId="502EDDF8" w:rsidR="00B17CAB" w:rsidRDefault="00B17CAB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1R</w:t>
            </w:r>
          </w:p>
        </w:tc>
      </w:tr>
      <w:tr w:rsidR="00B17CAB" w14:paraId="703898C3" w14:textId="77777777" w:rsidTr="00B17CAB">
        <w:tc>
          <w:tcPr>
            <w:tcW w:w="1403" w:type="dxa"/>
            <w:vMerge/>
            <w:tcBorders>
              <w:right w:val="nil"/>
            </w:tcBorders>
          </w:tcPr>
          <w:p w14:paraId="06F66643" w14:textId="77777777" w:rsidR="00B17CAB" w:rsidRDefault="00B17CAB" w:rsidP="003312A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C077" w14:textId="2CA7A3F9" w:rsidR="00B17CAB" w:rsidRPr="00F241BC" w:rsidRDefault="00712164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F241BC"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9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5.</w:t>
            </w:r>
            <w:r w:rsidR="00FB33AE"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85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%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DF26" w14:textId="0855B090" w:rsidR="00B17CAB" w:rsidRDefault="006A625D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E8L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</w:tcBorders>
            <w:vAlign w:val="center"/>
          </w:tcPr>
          <w:p w14:paraId="5026813B" w14:textId="463A32B9" w:rsidR="00B17CAB" w:rsidRDefault="006A625D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D8L</w:t>
            </w:r>
          </w:p>
        </w:tc>
      </w:tr>
      <w:tr w:rsidR="00B17CAB" w14:paraId="78013B49" w14:textId="77777777" w:rsidTr="00B17CAB">
        <w:tc>
          <w:tcPr>
            <w:tcW w:w="1403" w:type="dxa"/>
            <w:vMerge/>
            <w:tcBorders>
              <w:right w:val="nil"/>
            </w:tcBorders>
          </w:tcPr>
          <w:p w14:paraId="464952FF" w14:textId="77777777" w:rsidR="00B17CAB" w:rsidRDefault="00B17CAB" w:rsidP="003312A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09E8" w14:textId="22343577" w:rsidR="00B17CAB" w:rsidRPr="00F241BC" w:rsidRDefault="00421E7B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F241BC"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9</w:t>
            </w:r>
            <w:r w:rsidR="006A0746"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7.00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%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D8AE" w14:textId="39F437C2" w:rsidR="00B17CAB" w:rsidRDefault="006A625D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A2</w:t>
            </w:r>
            <w:r w:rsidR="003A59D5">
              <w:rPr>
                <w:rFonts w:ascii="Times New Roman" w:hAnsi="Times New Roman" w:cs="Times New Roman"/>
                <w:noProof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L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</w:tcBorders>
            <w:vAlign w:val="center"/>
          </w:tcPr>
          <w:p w14:paraId="0FE24F19" w14:textId="08120779" w:rsidR="00B17CAB" w:rsidRDefault="006A625D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A2</w:t>
            </w:r>
            <w:r w:rsidR="003A59D5">
              <w:rPr>
                <w:rFonts w:ascii="Times New Roman" w:hAnsi="Times New Roman" w:cs="Times New Roman"/>
                <w:noProof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L</w:t>
            </w:r>
          </w:p>
        </w:tc>
      </w:tr>
      <w:tr w:rsidR="00B17CAB" w14:paraId="72F47A73" w14:textId="77777777" w:rsidTr="00B17CAB">
        <w:tc>
          <w:tcPr>
            <w:tcW w:w="1403" w:type="dxa"/>
            <w:vMerge/>
            <w:tcBorders>
              <w:right w:val="nil"/>
            </w:tcBorders>
          </w:tcPr>
          <w:p w14:paraId="624C4B1D" w14:textId="77777777" w:rsidR="00B17CAB" w:rsidRDefault="00B17CAB" w:rsidP="003312A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A778" w14:textId="0C45142A" w:rsidR="00B17CAB" w:rsidRPr="00F241BC" w:rsidRDefault="0028128E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F241BC"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9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7.96%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9172" w14:textId="23A5F0FB" w:rsidR="00B17CAB" w:rsidRDefault="006A625D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A35R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</w:tcBorders>
            <w:vAlign w:val="center"/>
          </w:tcPr>
          <w:p w14:paraId="78DA8A31" w14:textId="346F0B32" w:rsidR="00B17CAB" w:rsidRDefault="006A625D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A3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R</w:t>
            </w:r>
          </w:p>
        </w:tc>
      </w:tr>
      <w:tr w:rsidR="00B17CAB" w14:paraId="48FA16D2" w14:textId="77777777" w:rsidTr="00FB72BC">
        <w:tc>
          <w:tcPr>
            <w:tcW w:w="1403" w:type="dxa"/>
            <w:vMerge/>
            <w:tcBorders>
              <w:bottom w:val="single" w:sz="4" w:space="0" w:color="auto"/>
              <w:right w:val="nil"/>
            </w:tcBorders>
          </w:tcPr>
          <w:p w14:paraId="280A8956" w14:textId="77777777" w:rsidR="00B17CAB" w:rsidRDefault="00B17CAB" w:rsidP="003312A7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D8D57" w14:textId="30F8A90F" w:rsidR="00B17CAB" w:rsidRPr="00F241BC" w:rsidRDefault="00604B46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F241BC"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9</w:t>
            </w:r>
            <w:r w:rsidR="0028128E"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7.06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%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36FF3" w14:textId="4F9F0C41" w:rsidR="00B17CAB" w:rsidRDefault="006A625D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B6R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2A9099" w14:textId="230D4865" w:rsidR="00B17CAB" w:rsidRDefault="006A625D" w:rsidP="00B17CA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B5R</w:t>
            </w:r>
          </w:p>
        </w:tc>
      </w:tr>
      <w:tr w:rsidR="006A625D" w14:paraId="6E284552" w14:textId="77777777" w:rsidTr="00FB72BC">
        <w:tc>
          <w:tcPr>
            <w:tcW w:w="140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ED8F355" w14:textId="41BFF874" w:rsidR="006A625D" w:rsidRDefault="006A625D" w:rsidP="006A625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A</w:t>
            </w:r>
            <w:r w:rsidRPr="003312A7">
              <w:rPr>
                <w:rFonts w:ascii="Times New Roman" w:hAnsi="Times New Roman" w:cs="Times New Roman"/>
                <w:noProof/>
                <w:sz w:val="24"/>
                <w:szCs w:val="28"/>
              </w:rPr>
              <w:t xml:space="preserve">mino 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A</w:t>
            </w:r>
            <w:r w:rsidRPr="003312A7">
              <w:rPr>
                <w:rFonts w:ascii="Times New Roman" w:hAnsi="Times New Roman" w:cs="Times New Roman"/>
                <w:noProof/>
                <w:sz w:val="24"/>
                <w:szCs w:val="28"/>
              </w:rPr>
              <w:t>cid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C079B" w14:textId="6C9E472C" w:rsidR="006A625D" w:rsidRPr="00F241BC" w:rsidRDefault="006A625D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F241BC"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9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8.</w:t>
            </w:r>
            <w:r w:rsidR="00AD0CC3"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40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%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C855F" w14:textId="076F1518" w:rsidR="006A625D" w:rsidRDefault="006A625D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1R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95572F7" w14:textId="4B88F583" w:rsidR="006A625D" w:rsidRDefault="006A625D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1R</w:t>
            </w:r>
          </w:p>
        </w:tc>
      </w:tr>
      <w:tr w:rsidR="006A625D" w14:paraId="727C57A3" w14:textId="77777777" w:rsidTr="00B17CAB">
        <w:tc>
          <w:tcPr>
            <w:tcW w:w="1403" w:type="dxa"/>
            <w:vMerge/>
            <w:tcBorders>
              <w:right w:val="nil"/>
            </w:tcBorders>
            <w:vAlign w:val="center"/>
          </w:tcPr>
          <w:p w14:paraId="72549B77" w14:textId="77777777" w:rsidR="006A625D" w:rsidRDefault="006A625D" w:rsidP="006A625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0E41" w14:textId="6EFC3B23" w:rsidR="006A625D" w:rsidRPr="00F241BC" w:rsidRDefault="00712164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F241BC"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9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4.</w:t>
            </w:r>
            <w:r w:rsidR="00A25495"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08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%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AE59" w14:textId="603F7A7B" w:rsidR="006A625D" w:rsidRDefault="006A625D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E8L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</w:tcBorders>
            <w:vAlign w:val="center"/>
          </w:tcPr>
          <w:p w14:paraId="61C58B42" w14:textId="7E4A9CFE" w:rsidR="006A625D" w:rsidRDefault="006A625D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D8L</w:t>
            </w:r>
          </w:p>
        </w:tc>
      </w:tr>
      <w:tr w:rsidR="006A625D" w14:paraId="0A1B8BBC" w14:textId="77777777" w:rsidTr="00B17CAB">
        <w:tc>
          <w:tcPr>
            <w:tcW w:w="1403" w:type="dxa"/>
            <w:vMerge/>
            <w:tcBorders>
              <w:right w:val="nil"/>
            </w:tcBorders>
            <w:vAlign w:val="center"/>
          </w:tcPr>
          <w:p w14:paraId="101DF738" w14:textId="77777777" w:rsidR="006A625D" w:rsidRDefault="006A625D" w:rsidP="006A625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D391" w14:textId="767B5C18" w:rsidR="006A625D" w:rsidRPr="00F241BC" w:rsidRDefault="00421E7B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F241BC"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9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4.5</w:t>
            </w:r>
            <w:r w:rsidR="002B58DF"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5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%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52AB" w14:textId="67E52C9F" w:rsidR="006A625D" w:rsidRDefault="006A625D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A2</w:t>
            </w:r>
            <w:r w:rsidR="003A59D5">
              <w:rPr>
                <w:rFonts w:ascii="Times New Roman" w:hAnsi="Times New Roman" w:cs="Times New Roman"/>
                <w:noProof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L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</w:tcBorders>
            <w:vAlign w:val="center"/>
          </w:tcPr>
          <w:p w14:paraId="28F640AA" w14:textId="0689B154" w:rsidR="006A625D" w:rsidRDefault="006A625D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A2</w:t>
            </w:r>
            <w:r w:rsidR="003A59D5">
              <w:rPr>
                <w:rFonts w:ascii="Times New Roman" w:hAnsi="Times New Roman" w:cs="Times New Roman"/>
                <w:noProof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L</w:t>
            </w:r>
          </w:p>
        </w:tc>
      </w:tr>
      <w:tr w:rsidR="006A625D" w14:paraId="3599DDA8" w14:textId="77777777" w:rsidTr="00B17CAB">
        <w:tc>
          <w:tcPr>
            <w:tcW w:w="1403" w:type="dxa"/>
            <w:vMerge/>
            <w:tcBorders>
              <w:right w:val="nil"/>
            </w:tcBorders>
            <w:vAlign w:val="center"/>
          </w:tcPr>
          <w:p w14:paraId="1C0CD105" w14:textId="77777777" w:rsidR="006A625D" w:rsidRDefault="006A625D" w:rsidP="006A625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7B1E" w14:textId="411AEED9" w:rsidR="006A625D" w:rsidRPr="00F241BC" w:rsidRDefault="0028128E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F241BC"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9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6.11%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009E" w14:textId="27A626C8" w:rsidR="006A625D" w:rsidRDefault="006A625D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A35R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</w:tcBorders>
            <w:vAlign w:val="center"/>
          </w:tcPr>
          <w:p w14:paraId="06779B9F" w14:textId="2C2A8D2A" w:rsidR="006A625D" w:rsidRDefault="006A625D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A3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R</w:t>
            </w:r>
          </w:p>
        </w:tc>
      </w:tr>
      <w:tr w:rsidR="006A625D" w14:paraId="74DAB38D" w14:textId="77777777" w:rsidTr="00B17CAB">
        <w:tc>
          <w:tcPr>
            <w:tcW w:w="1403" w:type="dxa"/>
            <w:vMerge/>
            <w:tcBorders>
              <w:right w:val="nil"/>
            </w:tcBorders>
            <w:vAlign w:val="center"/>
          </w:tcPr>
          <w:p w14:paraId="74DC12B5" w14:textId="77777777" w:rsidR="006A625D" w:rsidRDefault="006A625D" w:rsidP="006A625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vAlign w:val="center"/>
          </w:tcPr>
          <w:p w14:paraId="39C6B173" w14:textId="5C51D87B" w:rsidR="006A625D" w:rsidRPr="00F241BC" w:rsidRDefault="00604B46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F241BC"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9</w:t>
            </w:r>
            <w:r w:rsidR="00F241BC"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7.16</w:t>
            </w:r>
            <w:r w:rsidRPr="00F241BC">
              <w:rPr>
                <w:rFonts w:ascii="Times New Roman" w:hAnsi="Times New Roman" w:cs="Times New Roman"/>
                <w:noProof/>
                <w:sz w:val="24"/>
                <w:szCs w:val="28"/>
              </w:rPr>
              <w:t>%</w:t>
            </w:r>
          </w:p>
        </w:tc>
        <w:tc>
          <w:tcPr>
            <w:tcW w:w="2993" w:type="dxa"/>
            <w:tcBorders>
              <w:top w:val="nil"/>
              <w:left w:val="nil"/>
              <w:right w:val="nil"/>
            </w:tcBorders>
            <w:vAlign w:val="center"/>
          </w:tcPr>
          <w:p w14:paraId="169260D2" w14:textId="77765B2C" w:rsidR="006A625D" w:rsidRDefault="006A625D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B6R</w:t>
            </w:r>
          </w:p>
        </w:tc>
        <w:tc>
          <w:tcPr>
            <w:tcW w:w="1911" w:type="dxa"/>
            <w:tcBorders>
              <w:top w:val="nil"/>
              <w:left w:val="nil"/>
            </w:tcBorders>
            <w:vAlign w:val="center"/>
          </w:tcPr>
          <w:p w14:paraId="08991C2E" w14:textId="12949BCD" w:rsidR="006A625D" w:rsidRDefault="006A625D" w:rsidP="006A625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B5R</w:t>
            </w:r>
          </w:p>
        </w:tc>
      </w:tr>
    </w:tbl>
    <w:p w14:paraId="4AA86090" w14:textId="77777777" w:rsidR="00B17CAB" w:rsidRDefault="00B17CAB" w:rsidP="00853EB2">
      <w:pPr>
        <w:spacing w:line="360" w:lineRule="auto"/>
        <w:rPr>
          <w:rFonts w:ascii="Times New Roman" w:hAnsi="Times New Roman" w:cs="Times New Roman"/>
          <w:noProof/>
          <w:sz w:val="24"/>
          <w:szCs w:val="28"/>
        </w:rPr>
      </w:pPr>
    </w:p>
    <w:p w14:paraId="1F2189AC" w14:textId="77777777" w:rsidR="00B17CAB" w:rsidRDefault="00B17CAB" w:rsidP="00853EB2">
      <w:pPr>
        <w:spacing w:line="360" w:lineRule="auto"/>
        <w:rPr>
          <w:rFonts w:ascii="Times New Roman" w:hAnsi="Times New Roman" w:cs="Times New Roman"/>
          <w:noProof/>
          <w:sz w:val="24"/>
          <w:szCs w:val="28"/>
        </w:rPr>
      </w:pPr>
    </w:p>
    <w:p w14:paraId="53225021" w14:textId="33BC117B" w:rsidR="004A5F00" w:rsidRPr="00853EB2" w:rsidRDefault="00FE60DD" w:rsidP="00853E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8"/>
        </w:rPr>
        <w:fldChar w:fldCharType="begin"/>
      </w:r>
      <w:r>
        <w:rPr>
          <w:rFonts w:ascii="Times New Roman" w:hAnsi="Times New Roman" w:cs="Times New Roman"/>
          <w:sz w:val="24"/>
          <w:szCs w:val="28"/>
        </w:rPr>
        <w:instrText xml:space="preserve"> ADDIN EN.REFLIST </w:instrText>
      </w:r>
      <w:r w:rsidR="00000000">
        <w:rPr>
          <w:rFonts w:ascii="Times New Roman" w:hAnsi="Times New Roman" w:cs="Times New Roman"/>
          <w:noProof/>
          <w:sz w:val="24"/>
          <w:szCs w:val="28"/>
        </w:rPr>
        <w:fldChar w:fldCharType="separate"/>
      </w:r>
      <w:r>
        <w:rPr>
          <w:rFonts w:ascii="Times New Roman" w:hAnsi="Times New Roman" w:cs="Times New Roman"/>
          <w:sz w:val="24"/>
          <w:szCs w:val="28"/>
        </w:rPr>
        <w:fldChar w:fldCharType="end"/>
      </w:r>
    </w:p>
    <w:sectPr w:rsidR="004A5F00" w:rsidRPr="00853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0A27D" w14:textId="77777777" w:rsidR="005B5E10" w:rsidRDefault="005B5E10" w:rsidP="00512582">
      <w:r>
        <w:separator/>
      </w:r>
    </w:p>
  </w:endnote>
  <w:endnote w:type="continuationSeparator" w:id="0">
    <w:p w14:paraId="6D80CA98" w14:textId="77777777" w:rsidR="005B5E10" w:rsidRDefault="005B5E10" w:rsidP="00512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B9E6B" w14:textId="77777777" w:rsidR="005B5E10" w:rsidRDefault="005B5E10" w:rsidP="00512582">
      <w:r>
        <w:separator/>
      </w:r>
    </w:p>
  </w:footnote>
  <w:footnote w:type="continuationSeparator" w:id="0">
    <w:p w14:paraId="429522C4" w14:textId="77777777" w:rsidR="005B5E10" w:rsidRDefault="005B5E10" w:rsidP="005125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erging Inf Di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fpza9wvswabew5vcpxzwr2wfd52vazzs9&quot;&gt;Rongrong EndNote Library&lt;record-ids&gt;&lt;item&gt;46&lt;/item&gt;&lt;item&gt;84&lt;/item&gt;&lt;/record-ids&gt;&lt;/item&gt;&lt;/Libraries&gt;"/>
  </w:docVars>
  <w:rsids>
    <w:rsidRoot w:val="009074C3"/>
    <w:rsid w:val="0000543E"/>
    <w:rsid w:val="00007839"/>
    <w:rsid w:val="0001025C"/>
    <w:rsid w:val="00013472"/>
    <w:rsid w:val="00021750"/>
    <w:rsid w:val="0002312E"/>
    <w:rsid w:val="00026C83"/>
    <w:rsid w:val="00031CE4"/>
    <w:rsid w:val="00034483"/>
    <w:rsid w:val="00034ED9"/>
    <w:rsid w:val="00040168"/>
    <w:rsid w:val="00040D33"/>
    <w:rsid w:val="00041C2F"/>
    <w:rsid w:val="00045A6A"/>
    <w:rsid w:val="000500F2"/>
    <w:rsid w:val="000510B3"/>
    <w:rsid w:val="00051747"/>
    <w:rsid w:val="00060371"/>
    <w:rsid w:val="00060F7B"/>
    <w:rsid w:val="00064AE0"/>
    <w:rsid w:val="00070897"/>
    <w:rsid w:val="00073429"/>
    <w:rsid w:val="00074557"/>
    <w:rsid w:val="0008014E"/>
    <w:rsid w:val="00086A5D"/>
    <w:rsid w:val="0008713E"/>
    <w:rsid w:val="00087680"/>
    <w:rsid w:val="00091DDB"/>
    <w:rsid w:val="0009569A"/>
    <w:rsid w:val="0009605A"/>
    <w:rsid w:val="0009613F"/>
    <w:rsid w:val="000A02D9"/>
    <w:rsid w:val="000A0E00"/>
    <w:rsid w:val="000A6517"/>
    <w:rsid w:val="000B72EA"/>
    <w:rsid w:val="000C09D9"/>
    <w:rsid w:val="000C688C"/>
    <w:rsid w:val="000D1927"/>
    <w:rsid w:val="000D2E05"/>
    <w:rsid w:val="000D41F2"/>
    <w:rsid w:val="000D5BFC"/>
    <w:rsid w:val="000E0DA5"/>
    <w:rsid w:val="000E1759"/>
    <w:rsid w:val="000E3804"/>
    <w:rsid w:val="000F0C97"/>
    <w:rsid w:val="000F0DEC"/>
    <w:rsid w:val="000F2FBE"/>
    <w:rsid w:val="000F42FE"/>
    <w:rsid w:val="00102357"/>
    <w:rsid w:val="00104695"/>
    <w:rsid w:val="00105924"/>
    <w:rsid w:val="001063A7"/>
    <w:rsid w:val="00110555"/>
    <w:rsid w:val="001137D5"/>
    <w:rsid w:val="00113952"/>
    <w:rsid w:val="00117FD0"/>
    <w:rsid w:val="00121501"/>
    <w:rsid w:val="00123A66"/>
    <w:rsid w:val="00124D73"/>
    <w:rsid w:val="00124F53"/>
    <w:rsid w:val="00125007"/>
    <w:rsid w:val="00127ED1"/>
    <w:rsid w:val="00132BD6"/>
    <w:rsid w:val="00140291"/>
    <w:rsid w:val="00143513"/>
    <w:rsid w:val="00144056"/>
    <w:rsid w:val="001466F8"/>
    <w:rsid w:val="00154E30"/>
    <w:rsid w:val="00157A3B"/>
    <w:rsid w:val="00161D87"/>
    <w:rsid w:val="00164CE1"/>
    <w:rsid w:val="001650B6"/>
    <w:rsid w:val="0016706B"/>
    <w:rsid w:val="00177FBC"/>
    <w:rsid w:val="00182D61"/>
    <w:rsid w:val="00194BD0"/>
    <w:rsid w:val="001A13D4"/>
    <w:rsid w:val="001A2600"/>
    <w:rsid w:val="001A491A"/>
    <w:rsid w:val="001A7C52"/>
    <w:rsid w:val="001B37A5"/>
    <w:rsid w:val="001B40AF"/>
    <w:rsid w:val="001B4854"/>
    <w:rsid w:val="001B7BAD"/>
    <w:rsid w:val="001B7EB3"/>
    <w:rsid w:val="001C13BC"/>
    <w:rsid w:val="001C3488"/>
    <w:rsid w:val="001C74C9"/>
    <w:rsid w:val="001D2FDF"/>
    <w:rsid w:val="001D384E"/>
    <w:rsid w:val="001E6FBC"/>
    <w:rsid w:val="001F289F"/>
    <w:rsid w:val="001F4395"/>
    <w:rsid w:val="002018EA"/>
    <w:rsid w:val="002066FA"/>
    <w:rsid w:val="00206864"/>
    <w:rsid w:val="00206CD1"/>
    <w:rsid w:val="00207EDF"/>
    <w:rsid w:val="002111E0"/>
    <w:rsid w:val="00212654"/>
    <w:rsid w:val="002129E0"/>
    <w:rsid w:val="00222AF6"/>
    <w:rsid w:val="002245BF"/>
    <w:rsid w:val="00227457"/>
    <w:rsid w:val="002324B8"/>
    <w:rsid w:val="0023412A"/>
    <w:rsid w:val="00236173"/>
    <w:rsid w:val="002363CB"/>
    <w:rsid w:val="00237565"/>
    <w:rsid w:val="0024588F"/>
    <w:rsid w:val="00246B5E"/>
    <w:rsid w:val="00247A6E"/>
    <w:rsid w:val="0025052C"/>
    <w:rsid w:val="0027008E"/>
    <w:rsid w:val="0027113A"/>
    <w:rsid w:val="00272259"/>
    <w:rsid w:val="002725BA"/>
    <w:rsid w:val="00272B02"/>
    <w:rsid w:val="002770B4"/>
    <w:rsid w:val="0028128E"/>
    <w:rsid w:val="00283E93"/>
    <w:rsid w:val="00287450"/>
    <w:rsid w:val="0029347D"/>
    <w:rsid w:val="00294348"/>
    <w:rsid w:val="00295030"/>
    <w:rsid w:val="002952DA"/>
    <w:rsid w:val="002B1975"/>
    <w:rsid w:val="002B3FE5"/>
    <w:rsid w:val="002B40D0"/>
    <w:rsid w:val="002B4FB5"/>
    <w:rsid w:val="002B58DF"/>
    <w:rsid w:val="002C0143"/>
    <w:rsid w:val="002C2323"/>
    <w:rsid w:val="002C37B6"/>
    <w:rsid w:val="002C6BB7"/>
    <w:rsid w:val="002D090A"/>
    <w:rsid w:val="002D53DA"/>
    <w:rsid w:val="002E7142"/>
    <w:rsid w:val="002F6104"/>
    <w:rsid w:val="002F752A"/>
    <w:rsid w:val="00301B78"/>
    <w:rsid w:val="00304AF0"/>
    <w:rsid w:val="00310851"/>
    <w:rsid w:val="00310B2E"/>
    <w:rsid w:val="00312CE6"/>
    <w:rsid w:val="003238CE"/>
    <w:rsid w:val="003312A7"/>
    <w:rsid w:val="0033340E"/>
    <w:rsid w:val="003411FC"/>
    <w:rsid w:val="003429DA"/>
    <w:rsid w:val="0034417B"/>
    <w:rsid w:val="00355079"/>
    <w:rsid w:val="003554F3"/>
    <w:rsid w:val="003565D5"/>
    <w:rsid w:val="00361119"/>
    <w:rsid w:val="00362EE7"/>
    <w:rsid w:val="00365286"/>
    <w:rsid w:val="00365C84"/>
    <w:rsid w:val="003810CE"/>
    <w:rsid w:val="00381572"/>
    <w:rsid w:val="00381655"/>
    <w:rsid w:val="0038229E"/>
    <w:rsid w:val="0038446F"/>
    <w:rsid w:val="003847AA"/>
    <w:rsid w:val="00385D22"/>
    <w:rsid w:val="00395A3D"/>
    <w:rsid w:val="003A0BC3"/>
    <w:rsid w:val="003A59D5"/>
    <w:rsid w:val="003B1DBC"/>
    <w:rsid w:val="003B2CF8"/>
    <w:rsid w:val="003B4016"/>
    <w:rsid w:val="003C31C6"/>
    <w:rsid w:val="003C4D49"/>
    <w:rsid w:val="003D3195"/>
    <w:rsid w:val="003D3C99"/>
    <w:rsid w:val="003D5E25"/>
    <w:rsid w:val="003D65DF"/>
    <w:rsid w:val="003E052E"/>
    <w:rsid w:val="003E2E65"/>
    <w:rsid w:val="003E398B"/>
    <w:rsid w:val="003E40DC"/>
    <w:rsid w:val="003E5B00"/>
    <w:rsid w:val="003E7A4D"/>
    <w:rsid w:val="003F06A9"/>
    <w:rsid w:val="003F072F"/>
    <w:rsid w:val="003F101B"/>
    <w:rsid w:val="003F56A6"/>
    <w:rsid w:val="003F6549"/>
    <w:rsid w:val="00402E8A"/>
    <w:rsid w:val="00406369"/>
    <w:rsid w:val="00406FEA"/>
    <w:rsid w:val="004130A8"/>
    <w:rsid w:val="00413872"/>
    <w:rsid w:val="004213E0"/>
    <w:rsid w:val="00421E7B"/>
    <w:rsid w:val="00424F9D"/>
    <w:rsid w:val="00427FDA"/>
    <w:rsid w:val="00430921"/>
    <w:rsid w:val="0043287F"/>
    <w:rsid w:val="00436D07"/>
    <w:rsid w:val="00436E76"/>
    <w:rsid w:val="00446C6C"/>
    <w:rsid w:val="00447F81"/>
    <w:rsid w:val="00456D07"/>
    <w:rsid w:val="00457AB6"/>
    <w:rsid w:val="00463426"/>
    <w:rsid w:val="004647BE"/>
    <w:rsid w:val="00471C98"/>
    <w:rsid w:val="00472D4F"/>
    <w:rsid w:val="00477713"/>
    <w:rsid w:val="00481EE5"/>
    <w:rsid w:val="00484750"/>
    <w:rsid w:val="004850CC"/>
    <w:rsid w:val="004857EF"/>
    <w:rsid w:val="0048791E"/>
    <w:rsid w:val="00490771"/>
    <w:rsid w:val="00492AE9"/>
    <w:rsid w:val="00496CD0"/>
    <w:rsid w:val="004A129B"/>
    <w:rsid w:val="004A1E76"/>
    <w:rsid w:val="004A4149"/>
    <w:rsid w:val="004A5F00"/>
    <w:rsid w:val="004B4953"/>
    <w:rsid w:val="004C0C75"/>
    <w:rsid w:val="004C24B4"/>
    <w:rsid w:val="004C64FC"/>
    <w:rsid w:val="004C73EB"/>
    <w:rsid w:val="004D0EAF"/>
    <w:rsid w:val="004D2109"/>
    <w:rsid w:val="004E1EF9"/>
    <w:rsid w:val="004E49A7"/>
    <w:rsid w:val="004F0DE3"/>
    <w:rsid w:val="004F5D92"/>
    <w:rsid w:val="004F5F78"/>
    <w:rsid w:val="005020E7"/>
    <w:rsid w:val="005028EC"/>
    <w:rsid w:val="00503F42"/>
    <w:rsid w:val="005065EA"/>
    <w:rsid w:val="00512582"/>
    <w:rsid w:val="00517E19"/>
    <w:rsid w:val="00521EE8"/>
    <w:rsid w:val="00544A04"/>
    <w:rsid w:val="00550500"/>
    <w:rsid w:val="005534D0"/>
    <w:rsid w:val="00554370"/>
    <w:rsid w:val="00554E87"/>
    <w:rsid w:val="00560124"/>
    <w:rsid w:val="00560CD8"/>
    <w:rsid w:val="005630F9"/>
    <w:rsid w:val="00566C0D"/>
    <w:rsid w:val="0057089C"/>
    <w:rsid w:val="00571A03"/>
    <w:rsid w:val="00572964"/>
    <w:rsid w:val="00573412"/>
    <w:rsid w:val="00573E68"/>
    <w:rsid w:val="005751A2"/>
    <w:rsid w:val="00582A07"/>
    <w:rsid w:val="00587B1C"/>
    <w:rsid w:val="00587CB4"/>
    <w:rsid w:val="005A33DF"/>
    <w:rsid w:val="005B3011"/>
    <w:rsid w:val="005B5E10"/>
    <w:rsid w:val="005C6ADD"/>
    <w:rsid w:val="005D0938"/>
    <w:rsid w:val="005D45E3"/>
    <w:rsid w:val="005E4A11"/>
    <w:rsid w:val="005F05FF"/>
    <w:rsid w:val="005F3AA8"/>
    <w:rsid w:val="006044C8"/>
    <w:rsid w:val="00604B46"/>
    <w:rsid w:val="00605D6B"/>
    <w:rsid w:val="00607793"/>
    <w:rsid w:val="0060792F"/>
    <w:rsid w:val="00613CC7"/>
    <w:rsid w:val="00614E66"/>
    <w:rsid w:val="0061590E"/>
    <w:rsid w:val="00616A46"/>
    <w:rsid w:val="0062249D"/>
    <w:rsid w:val="00624EF5"/>
    <w:rsid w:val="006267C4"/>
    <w:rsid w:val="006317C9"/>
    <w:rsid w:val="006320B4"/>
    <w:rsid w:val="0063523D"/>
    <w:rsid w:val="006402E3"/>
    <w:rsid w:val="00640C48"/>
    <w:rsid w:val="00644F6B"/>
    <w:rsid w:val="006458B5"/>
    <w:rsid w:val="00651CD1"/>
    <w:rsid w:val="006521DB"/>
    <w:rsid w:val="00662DEC"/>
    <w:rsid w:val="00664696"/>
    <w:rsid w:val="00671AC7"/>
    <w:rsid w:val="00671CF1"/>
    <w:rsid w:val="00675322"/>
    <w:rsid w:val="00680E9B"/>
    <w:rsid w:val="00683BDF"/>
    <w:rsid w:val="00684CEF"/>
    <w:rsid w:val="00691A46"/>
    <w:rsid w:val="006966A5"/>
    <w:rsid w:val="006A0746"/>
    <w:rsid w:val="006A4AC1"/>
    <w:rsid w:val="006A625D"/>
    <w:rsid w:val="006A639D"/>
    <w:rsid w:val="006C5BE8"/>
    <w:rsid w:val="006D66AC"/>
    <w:rsid w:val="006D6DD1"/>
    <w:rsid w:val="006D77EA"/>
    <w:rsid w:val="006D796A"/>
    <w:rsid w:val="006E2362"/>
    <w:rsid w:val="006E2936"/>
    <w:rsid w:val="006E319E"/>
    <w:rsid w:val="0070039B"/>
    <w:rsid w:val="00701F32"/>
    <w:rsid w:val="00703C5B"/>
    <w:rsid w:val="007054B7"/>
    <w:rsid w:val="00705C6A"/>
    <w:rsid w:val="00712164"/>
    <w:rsid w:val="007133E4"/>
    <w:rsid w:val="00720CC3"/>
    <w:rsid w:val="00721BE5"/>
    <w:rsid w:val="00723330"/>
    <w:rsid w:val="00725DA0"/>
    <w:rsid w:val="00726004"/>
    <w:rsid w:val="00727702"/>
    <w:rsid w:val="00731B91"/>
    <w:rsid w:val="0073587E"/>
    <w:rsid w:val="007367AD"/>
    <w:rsid w:val="00737032"/>
    <w:rsid w:val="007404FE"/>
    <w:rsid w:val="0074086F"/>
    <w:rsid w:val="00741939"/>
    <w:rsid w:val="00741FDA"/>
    <w:rsid w:val="00743580"/>
    <w:rsid w:val="00746931"/>
    <w:rsid w:val="0075352D"/>
    <w:rsid w:val="007628E4"/>
    <w:rsid w:val="00764EA4"/>
    <w:rsid w:val="00770350"/>
    <w:rsid w:val="00776127"/>
    <w:rsid w:val="007768D3"/>
    <w:rsid w:val="0077692E"/>
    <w:rsid w:val="00777250"/>
    <w:rsid w:val="00781540"/>
    <w:rsid w:val="007839CF"/>
    <w:rsid w:val="00783C2F"/>
    <w:rsid w:val="00784A24"/>
    <w:rsid w:val="00784CB7"/>
    <w:rsid w:val="007858C0"/>
    <w:rsid w:val="00787724"/>
    <w:rsid w:val="00787B6B"/>
    <w:rsid w:val="007911DC"/>
    <w:rsid w:val="007935E3"/>
    <w:rsid w:val="007937E5"/>
    <w:rsid w:val="00794605"/>
    <w:rsid w:val="007A27E0"/>
    <w:rsid w:val="007A3831"/>
    <w:rsid w:val="007A5770"/>
    <w:rsid w:val="007A757A"/>
    <w:rsid w:val="007A7CE1"/>
    <w:rsid w:val="007B11F0"/>
    <w:rsid w:val="007B22EE"/>
    <w:rsid w:val="007B3D86"/>
    <w:rsid w:val="007B7D7D"/>
    <w:rsid w:val="007C00EF"/>
    <w:rsid w:val="007C2D16"/>
    <w:rsid w:val="007C7B1D"/>
    <w:rsid w:val="007D0C27"/>
    <w:rsid w:val="007D2483"/>
    <w:rsid w:val="007D2CAB"/>
    <w:rsid w:val="007D62C0"/>
    <w:rsid w:val="007E1EE3"/>
    <w:rsid w:val="007E22DA"/>
    <w:rsid w:val="007E46AB"/>
    <w:rsid w:val="007E4FCE"/>
    <w:rsid w:val="00800F98"/>
    <w:rsid w:val="0080147B"/>
    <w:rsid w:val="00802FD0"/>
    <w:rsid w:val="008056B2"/>
    <w:rsid w:val="00811504"/>
    <w:rsid w:val="008167E4"/>
    <w:rsid w:val="008173C0"/>
    <w:rsid w:val="0082103D"/>
    <w:rsid w:val="0082353F"/>
    <w:rsid w:val="00826189"/>
    <w:rsid w:val="008273E9"/>
    <w:rsid w:val="00827450"/>
    <w:rsid w:val="008275BA"/>
    <w:rsid w:val="00827A01"/>
    <w:rsid w:val="008306F8"/>
    <w:rsid w:val="008324DC"/>
    <w:rsid w:val="00840A68"/>
    <w:rsid w:val="008438FD"/>
    <w:rsid w:val="0084539D"/>
    <w:rsid w:val="00853EB2"/>
    <w:rsid w:val="00854C8D"/>
    <w:rsid w:val="00855B49"/>
    <w:rsid w:val="008572F7"/>
    <w:rsid w:val="00857E99"/>
    <w:rsid w:val="008701E8"/>
    <w:rsid w:val="008720A6"/>
    <w:rsid w:val="008722F0"/>
    <w:rsid w:val="008724B6"/>
    <w:rsid w:val="00872F06"/>
    <w:rsid w:val="008734E5"/>
    <w:rsid w:val="00876A48"/>
    <w:rsid w:val="00881F6E"/>
    <w:rsid w:val="00884EEE"/>
    <w:rsid w:val="008877B1"/>
    <w:rsid w:val="00890811"/>
    <w:rsid w:val="00891693"/>
    <w:rsid w:val="00891D18"/>
    <w:rsid w:val="00894996"/>
    <w:rsid w:val="008A4402"/>
    <w:rsid w:val="008B12CD"/>
    <w:rsid w:val="008B165A"/>
    <w:rsid w:val="008B6F32"/>
    <w:rsid w:val="008C1D71"/>
    <w:rsid w:val="008C6114"/>
    <w:rsid w:val="008D1552"/>
    <w:rsid w:val="008D7EEF"/>
    <w:rsid w:val="008E19A6"/>
    <w:rsid w:val="008E3D6E"/>
    <w:rsid w:val="008E3FC7"/>
    <w:rsid w:val="008E4214"/>
    <w:rsid w:val="008E427A"/>
    <w:rsid w:val="008E5A4E"/>
    <w:rsid w:val="008F18A6"/>
    <w:rsid w:val="0090157F"/>
    <w:rsid w:val="0090393D"/>
    <w:rsid w:val="009074C3"/>
    <w:rsid w:val="00913C5B"/>
    <w:rsid w:val="009167B0"/>
    <w:rsid w:val="00920221"/>
    <w:rsid w:val="00924F42"/>
    <w:rsid w:val="00931211"/>
    <w:rsid w:val="009422DC"/>
    <w:rsid w:val="009424FB"/>
    <w:rsid w:val="00943C31"/>
    <w:rsid w:val="00950633"/>
    <w:rsid w:val="009516A8"/>
    <w:rsid w:val="00953E0A"/>
    <w:rsid w:val="00954BE0"/>
    <w:rsid w:val="00955E6F"/>
    <w:rsid w:val="009601AD"/>
    <w:rsid w:val="009636FA"/>
    <w:rsid w:val="00965715"/>
    <w:rsid w:val="009661E8"/>
    <w:rsid w:val="00966D60"/>
    <w:rsid w:val="0097000C"/>
    <w:rsid w:val="0097139F"/>
    <w:rsid w:val="00971647"/>
    <w:rsid w:val="0097328C"/>
    <w:rsid w:val="00973698"/>
    <w:rsid w:val="009827A1"/>
    <w:rsid w:val="009847C1"/>
    <w:rsid w:val="00984BF8"/>
    <w:rsid w:val="00986152"/>
    <w:rsid w:val="009A255D"/>
    <w:rsid w:val="009A3A72"/>
    <w:rsid w:val="009A3BCC"/>
    <w:rsid w:val="009B0304"/>
    <w:rsid w:val="009B2BF8"/>
    <w:rsid w:val="009B38FF"/>
    <w:rsid w:val="009B51E6"/>
    <w:rsid w:val="009B51EB"/>
    <w:rsid w:val="009B7BE7"/>
    <w:rsid w:val="009C4572"/>
    <w:rsid w:val="009D44FB"/>
    <w:rsid w:val="009E2F15"/>
    <w:rsid w:val="009E3D5C"/>
    <w:rsid w:val="009E4DB4"/>
    <w:rsid w:val="009E5196"/>
    <w:rsid w:val="009F0B62"/>
    <w:rsid w:val="009F4A5E"/>
    <w:rsid w:val="00A006FD"/>
    <w:rsid w:val="00A02A2D"/>
    <w:rsid w:val="00A02F06"/>
    <w:rsid w:val="00A03670"/>
    <w:rsid w:val="00A06BC9"/>
    <w:rsid w:val="00A12E63"/>
    <w:rsid w:val="00A167A8"/>
    <w:rsid w:val="00A16B12"/>
    <w:rsid w:val="00A16D96"/>
    <w:rsid w:val="00A1708B"/>
    <w:rsid w:val="00A21084"/>
    <w:rsid w:val="00A2193E"/>
    <w:rsid w:val="00A21E96"/>
    <w:rsid w:val="00A226BF"/>
    <w:rsid w:val="00A2302C"/>
    <w:rsid w:val="00A25495"/>
    <w:rsid w:val="00A327D9"/>
    <w:rsid w:val="00A401D9"/>
    <w:rsid w:val="00A44200"/>
    <w:rsid w:val="00A50D48"/>
    <w:rsid w:val="00A51C8F"/>
    <w:rsid w:val="00A54EDB"/>
    <w:rsid w:val="00A56524"/>
    <w:rsid w:val="00A57B6E"/>
    <w:rsid w:val="00A61BA7"/>
    <w:rsid w:val="00A65DC4"/>
    <w:rsid w:val="00A7150C"/>
    <w:rsid w:val="00A80616"/>
    <w:rsid w:val="00A80983"/>
    <w:rsid w:val="00A819EA"/>
    <w:rsid w:val="00A847A0"/>
    <w:rsid w:val="00A85ED6"/>
    <w:rsid w:val="00A87067"/>
    <w:rsid w:val="00A92149"/>
    <w:rsid w:val="00AA11C3"/>
    <w:rsid w:val="00AA58B3"/>
    <w:rsid w:val="00AB0944"/>
    <w:rsid w:val="00AB2887"/>
    <w:rsid w:val="00AC3730"/>
    <w:rsid w:val="00AD0CC3"/>
    <w:rsid w:val="00AD0CE5"/>
    <w:rsid w:val="00AD199D"/>
    <w:rsid w:val="00AD204F"/>
    <w:rsid w:val="00AD4EB7"/>
    <w:rsid w:val="00AD5B5D"/>
    <w:rsid w:val="00AD68C3"/>
    <w:rsid w:val="00AD6D25"/>
    <w:rsid w:val="00AE07B5"/>
    <w:rsid w:val="00AE43A1"/>
    <w:rsid w:val="00AE5913"/>
    <w:rsid w:val="00AE67B9"/>
    <w:rsid w:val="00AE7A80"/>
    <w:rsid w:val="00AF1AA5"/>
    <w:rsid w:val="00AF5562"/>
    <w:rsid w:val="00AF574A"/>
    <w:rsid w:val="00AF79DD"/>
    <w:rsid w:val="00B051F4"/>
    <w:rsid w:val="00B07047"/>
    <w:rsid w:val="00B1531F"/>
    <w:rsid w:val="00B16B4F"/>
    <w:rsid w:val="00B16D3B"/>
    <w:rsid w:val="00B1740B"/>
    <w:rsid w:val="00B17CAB"/>
    <w:rsid w:val="00B2547F"/>
    <w:rsid w:val="00B27107"/>
    <w:rsid w:val="00B34689"/>
    <w:rsid w:val="00B357D7"/>
    <w:rsid w:val="00B37DB6"/>
    <w:rsid w:val="00B40470"/>
    <w:rsid w:val="00B44517"/>
    <w:rsid w:val="00B46631"/>
    <w:rsid w:val="00B46B71"/>
    <w:rsid w:val="00B50303"/>
    <w:rsid w:val="00B503D3"/>
    <w:rsid w:val="00B50E31"/>
    <w:rsid w:val="00B754B6"/>
    <w:rsid w:val="00B94ABE"/>
    <w:rsid w:val="00B94FFE"/>
    <w:rsid w:val="00BA09C2"/>
    <w:rsid w:val="00BA125C"/>
    <w:rsid w:val="00BA550E"/>
    <w:rsid w:val="00BA70BF"/>
    <w:rsid w:val="00BC01C8"/>
    <w:rsid w:val="00BC1B69"/>
    <w:rsid w:val="00BC1D80"/>
    <w:rsid w:val="00BC3659"/>
    <w:rsid w:val="00BC64C8"/>
    <w:rsid w:val="00BC7A7A"/>
    <w:rsid w:val="00BD34AB"/>
    <w:rsid w:val="00BE05EA"/>
    <w:rsid w:val="00BF26F0"/>
    <w:rsid w:val="00BF27A0"/>
    <w:rsid w:val="00BF6F09"/>
    <w:rsid w:val="00C00EDC"/>
    <w:rsid w:val="00C05038"/>
    <w:rsid w:val="00C10A2F"/>
    <w:rsid w:val="00C130D9"/>
    <w:rsid w:val="00C14CCD"/>
    <w:rsid w:val="00C1686D"/>
    <w:rsid w:val="00C2000C"/>
    <w:rsid w:val="00C22AC8"/>
    <w:rsid w:val="00C26C2A"/>
    <w:rsid w:val="00C27BD8"/>
    <w:rsid w:val="00C30984"/>
    <w:rsid w:val="00C317BD"/>
    <w:rsid w:val="00C318ED"/>
    <w:rsid w:val="00C33C21"/>
    <w:rsid w:val="00C33D5F"/>
    <w:rsid w:val="00C35B36"/>
    <w:rsid w:val="00C37BEF"/>
    <w:rsid w:val="00C41098"/>
    <w:rsid w:val="00C41F0A"/>
    <w:rsid w:val="00C450D2"/>
    <w:rsid w:val="00C52175"/>
    <w:rsid w:val="00C5244B"/>
    <w:rsid w:val="00C54258"/>
    <w:rsid w:val="00C62572"/>
    <w:rsid w:val="00C645EC"/>
    <w:rsid w:val="00C711F9"/>
    <w:rsid w:val="00C800AE"/>
    <w:rsid w:val="00C8075E"/>
    <w:rsid w:val="00C9403C"/>
    <w:rsid w:val="00C9670C"/>
    <w:rsid w:val="00C97745"/>
    <w:rsid w:val="00CA1548"/>
    <w:rsid w:val="00CA5772"/>
    <w:rsid w:val="00CA6F0E"/>
    <w:rsid w:val="00CA7B0E"/>
    <w:rsid w:val="00CB2039"/>
    <w:rsid w:val="00CB2793"/>
    <w:rsid w:val="00CB6CA3"/>
    <w:rsid w:val="00CB7A53"/>
    <w:rsid w:val="00CC0E4C"/>
    <w:rsid w:val="00CC1A8C"/>
    <w:rsid w:val="00CC223A"/>
    <w:rsid w:val="00CC3353"/>
    <w:rsid w:val="00CC6EFD"/>
    <w:rsid w:val="00CE0C43"/>
    <w:rsid w:val="00CE12B0"/>
    <w:rsid w:val="00CE47D7"/>
    <w:rsid w:val="00CE7A2F"/>
    <w:rsid w:val="00CF4C43"/>
    <w:rsid w:val="00D05335"/>
    <w:rsid w:val="00D054A7"/>
    <w:rsid w:val="00D13C14"/>
    <w:rsid w:val="00D15BF8"/>
    <w:rsid w:val="00D16295"/>
    <w:rsid w:val="00D17EDB"/>
    <w:rsid w:val="00D202E2"/>
    <w:rsid w:val="00D23008"/>
    <w:rsid w:val="00D307AD"/>
    <w:rsid w:val="00D326C7"/>
    <w:rsid w:val="00D32B90"/>
    <w:rsid w:val="00D37738"/>
    <w:rsid w:val="00D43F50"/>
    <w:rsid w:val="00D47677"/>
    <w:rsid w:val="00D47F34"/>
    <w:rsid w:val="00D52AF4"/>
    <w:rsid w:val="00D61444"/>
    <w:rsid w:val="00D61A4B"/>
    <w:rsid w:val="00D64805"/>
    <w:rsid w:val="00D64C16"/>
    <w:rsid w:val="00D65526"/>
    <w:rsid w:val="00D65ECE"/>
    <w:rsid w:val="00D65F78"/>
    <w:rsid w:val="00D75463"/>
    <w:rsid w:val="00D77BC1"/>
    <w:rsid w:val="00D844E4"/>
    <w:rsid w:val="00D8485E"/>
    <w:rsid w:val="00D84E7E"/>
    <w:rsid w:val="00D9165D"/>
    <w:rsid w:val="00D91935"/>
    <w:rsid w:val="00DA01A9"/>
    <w:rsid w:val="00DB06B2"/>
    <w:rsid w:val="00DC3438"/>
    <w:rsid w:val="00DC738E"/>
    <w:rsid w:val="00DC7D4D"/>
    <w:rsid w:val="00DD05B8"/>
    <w:rsid w:val="00DD1E34"/>
    <w:rsid w:val="00DD2FB7"/>
    <w:rsid w:val="00DD66DF"/>
    <w:rsid w:val="00DD6FCB"/>
    <w:rsid w:val="00DE0EB9"/>
    <w:rsid w:val="00DF1B69"/>
    <w:rsid w:val="00DF2D5D"/>
    <w:rsid w:val="00E10240"/>
    <w:rsid w:val="00E12BD0"/>
    <w:rsid w:val="00E13635"/>
    <w:rsid w:val="00E17245"/>
    <w:rsid w:val="00E20C44"/>
    <w:rsid w:val="00E20FA7"/>
    <w:rsid w:val="00E36F3B"/>
    <w:rsid w:val="00E504C6"/>
    <w:rsid w:val="00E5760D"/>
    <w:rsid w:val="00E62D42"/>
    <w:rsid w:val="00E65D33"/>
    <w:rsid w:val="00E73413"/>
    <w:rsid w:val="00E74E7B"/>
    <w:rsid w:val="00E811A9"/>
    <w:rsid w:val="00E95002"/>
    <w:rsid w:val="00E9617E"/>
    <w:rsid w:val="00EA1E6C"/>
    <w:rsid w:val="00EA39A9"/>
    <w:rsid w:val="00EA56A1"/>
    <w:rsid w:val="00EB3D6B"/>
    <w:rsid w:val="00EC3A4C"/>
    <w:rsid w:val="00EC48B4"/>
    <w:rsid w:val="00EC64F0"/>
    <w:rsid w:val="00EC7280"/>
    <w:rsid w:val="00ED2A80"/>
    <w:rsid w:val="00ED2EC7"/>
    <w:rsid w:val="00EF2775"/>
    <w:rsid w:val="00EF3B7F"/>
    <w:rsid w:val="00EF3EDD"/>
    <w:rsid w:val="00EF4ABD"/>
    <w:rsid w:val="00EF52AF"/>
    <w:rsid w:val="00F0573E"/>
    <w:rsid w:val="00F10F6C"/>
    <w:rsid w:val="00F11BB7"/>
    <w:rsid w:val="00F2058B"/>
    <w:rsid w:val="00F22291"/>
    <w:rsid w:val="00F241BC"/>
    <w:rsid w:val="00F255AE"/>
    <w:rsid w:val="00F339BB"/>
    <w:rsid w:val="00F40C0D"/>
    <w:rsid w:val="00F41CAC"/>
    <w:rsid w:val="00F428AD"/>
    <w:rsid w:val="00F42E45"/>
    <w:rsid w:val="00F479B6"/>
    <w:rsid w:val="00F51693"/>
    <w:rsid w:val="00F516CC"/>
    <w:rsid w:val="00F52F17"/>
    <w:rsid w:val="00F6067D"/>
    <w:rsid w:val="00F60F98"/>
    <w:rsid w:val="00F6206C"/>
    <w:rsid w:val="00F63AFD"/>
    <w:rsid w:val="00F716CF"/>
    <w:rsid w:val="00F772AF"/>
    <w:rsid w:val="00F91FCC"/>
    <w:rsid w:val="00F94A7F"/>
    <w:rsid w:val="00F9650F"/>
    <w:rsid w:val="00FA3E42"/>
    <w:rsid w:val="00FA5DC1"/>
    <w:rsid w:val="00FA66A1"/>
    <w:rsid w:val="00FA7279"/>
    <w:rsid w:val="00FB33AE"/>
    <w:rsid w:val="00FB4574"/>
    <w:rsid w:val="00FB4E82"/>
    <w:rsid w:val="00FB5CFF"/>
    <w:rsid w:val="00FB72BC"/>
    <w:rsid w:val="00FC0925"/>
    <w:rsid w:val="00FC2C82"/>
    <w:rsid w:val="00FC32BB"/>
    <w:rsid w:val="00FC71EA"/>
    <w:rsid w:val="00FD73F0"/>
    <w:rsid w:val="00FD7525"/>
    <w:rsid w:val="00FE0BA5"/>
    <w:rsid w:val="00FE4FBF"/>
    <w:rsid w:val="00FE5561"/>
    <w:rsid w:val="00FE60DD"/>
    <w:rsid w:val="00FF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0117C9"/>
  <w15:chartTrackingRefBased/>
  <w15:docId w15:val="{3329CFA4-55FB-45A6-92B8-BE2E755BD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25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2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25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E60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E60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E60D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60DD"/>
    <w:rPr>
      <w:rFonts w:ascii="Calibri" w:hAnsi="Calibri" w:cs="Calibri"/>
      <w:noProof/>
      <w:sz w:val="20"/>
    </w:rPr>
  </w:style>
  <w:style w:type="paragraph" w:styleId="a7">
    <w:name w:val="Revision"/>
    <w:hidden/>
    <w:uiPriority w:val="99"/>
    <w:semiHidden/>
    <w:rsid w:val="007935E3"/>
  </w:style>
  <w:style w:type="character" w:styleId="a8">
    <w:name w:val="annotation reference"/>
    <w:basedOn w:val="a0"/>
    <w:uiPriority w:val="99"/>
    <w:semiHidden/>
    <w:unhideWhenUsed/>
    <w:rsid w:val="00C5244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5244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5244B"/>
  </w:style>
  <w:style w:type="paragraph" w:styleId="ab">
    <w:name w:val="annotation subject"/>
    <w:basedOn w:val="a9"/>
    <w:next w:val="a9"/>
    <w:link w:val="ac"/>
    <w:uiPriority w:val="99"/>
    <w:semiHidden/>
    <w:unhideWhenUsed/>
    <w:rsid w:val="00C5244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5244B"/>
    <w:rPr>
      <w:b/>
      <w:bCs/>
    </w:rPr>
  </w:style>
  <w:style w:type="table" w:styleId="ad">
    <w:name w:val="Table Grid"/>
    <w:basedOn w:val="a1"/>
    <w:uiPriority w:val="59"/>
    <w:rsid w:val="007B1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8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3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蓉蓉 张</cp:lastModifiedBy>
  <cp:revision>35</cp:revision>
  <dcterms:created xsi:type="dcterms:W3CDTF">2023-01-02T04:52:00Z</dcterms:created>
  <dcterms:modified xsi:type="dcterms:W3CDTF">2023-03-04T15:02:00Z</dcterms:modified>
</cp:coreProperties>
</file>